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82D05" w14:textId="4AA2B84E" w:rsidR="001009E8" w:rsidRPr="001009E8" w:rsidRDefault="001009E8">
      <w:pPr>
        <w:rPr>
          <w:rFonts w:ascii="Times New Roman" w:hAnsi="Times New Roman" w:cs="Times New Roman"/>
          <w:sz w:val="24"/>
          <w:szCs w:val="24"/>
        </w:rPr>
      </w:pPr>
      <w:r w:rsidRPr="001009E8">
        <w:rPr>
          <w:rFonts w:ascii="Times New Roman" w:hAnsi="Times New Roman" w:cs="Times New Roman"/>
          <w:sz w:val="24"/>
          <w:szCs w:val="24"/>
        </w:rPr>
        <w:t xml:space="preserve">Supplement 2. </w:t>
      </w:r>
      <w:bookmarkStart w:id="0" w:name="_Hlk137312358"/>
      <w:r w:rsidRPr="001009E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The sequence of the </w:t>
      </w:r>
      <w:r w:rsidR="003607D7">
        <w:rPr>
          <w:rFonts w:ascii="Times New Roman" w:hAnsi="Times New Roman" w:cs="Times New Roman" w:hint="eastAsia"/>
          <w:color w:val="101214"/>
          <w:sz w:val="24"/>
          <w:szCs w:val="24"/>
          <w:shd w:val="clear" w:color="auto" w:fill="FFFFFF"/>
        </w:rPr>
        <w:t>novel</w:t>
      </w:r>
      <w:r w:rsidR="003607D7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  <w:r w:rsidRPr="001009E8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pathogenic mutation</w:t>
      </w:r>
      <w:r w:rsidR="001B409F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in the gene </w:t>
      </w:r>
      <w:r w:rsidR="001B409F" w:rsidRPr="001B409F">
        <w:rPr>
          <w:rFonts w:ascii="Times New Roman" w:hAnsi="Times New Roman" w:cs="Times New Roman"/>
          <w:i/>
          <w:iCs/>
          <w:color w:val="101214"/>
          <w:sz w:val="24"/>
          <w:szCs w:val="24"/>
          <w:shd w:val="clear" w:color="auto" w:fill="FFFFFF"/>
        </w:rPr>
        <w:t>ZFYVE26</w:t>
      </w:r>
      <w:r w:rsidR="001B409F">
        <w:rPr>
          <w:rFonts w:ascii="Times New Roman" w:hAnsi="Times New Roman" w:cs="Times New Roman"/>
          <w:i/>
          <w:iCs/>
          <w:color w:val="101214"/>
          <w:sz w:val="24"/>
          <w:szCs w:val="24"/>
          <w:shd w:val="clear" w:color="auto" w:fill="FFFFFF"/>
        </w:rPr>
        <w:t>.</w:t>
      </w:r>
      <w:bookmarkEnd w:id="0"/>
      <w:r w:rsidR="001B409F" w:rsidRPr="001B409F"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 xml:space="preserve"> </w:t>
      </w:r>
    </w:p>
    <w:p w14:paraId="6FE00D6F" w14:textId="39E95E01" w:rsidR="001009E8" w:rsidRPr="001009E8" w:rsidRDefault="001009E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009E8">
        <w:rPr>
          <w:rFonts w:ascii="Times New Roman" w:hAnsi="Times New Roman" w:cs="Times New Roman"/>
          <w:sz w:val="24"/>
          <w:szCs w:val="24"/>
        </w:rPr>
        <w:t>Patienet</w:t>
      </w:r>
      <w:proofErr w:type="spellEnd"/>
    </w:p>
    <w:p w14:paraId="57AFB586" w14:textId="01704CEB" w:rsidR="00123305" w:rsidRDefault="001009E8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7F1F7BC7" wp14:editId="75DC78A7">
            <wp:extent cx="2559050" cy="2051050"/>
            <wp:effectExtent l="0" t="0" r="0" b="6350"/>
            <wp:docPr id="1626250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25085" name="图片 16262508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05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47129" w14:textId="748A277F" w:rsidR="001009E8" w:rsidRDefault="001009E8">
      <w:pPr>
        <w:rPr>
          <w:rFonts w:ascii="Times New Roman" w:hAnsi="Times New Roman" w:cs="Times New Roman" w:hint="eastAsia"/>
          <w:sz w:val="24"/>
          <w:szCs w:val="24"/>
        </w:rPr>
      </w:pPr>
    </w:p>
    <w:p w14:paraId="50165801" w14:textId="1D8446A7" w:rsidR="001009E8" w:rsidRDefault="001009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ther</w:t>
      </w:r>
    </w:p>
    <w:p w14:paraId="24417332" w14:textId="0A0DDA98" w:rsidR="001009E8" w:rsidRDefault="001009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087B47D" wp14:editId="5A439342">
            <wp:extent cx="2578100" cy="1943100"/>
            <wp:effectExtent l="0" t="0" r="0" b="0"/>
            <wp:docPr id="12737989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798917" name="图片 127379891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1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B73DC" w14:textId="77777777" w:rsidR="001009E8" w:rsidRDefault="001009E8">
      <w:pPr>
        <w:rPr>
          <w:rFonts w:ascii="Times New Roman" w:hAnsi="Times New Roman" w:cs="Times New Roman"/>
          <w:sz w:val="24"/>
          <w:szCs w:val="24"/>
        </w:rPr>
      </w:pPr>
    </w:p>
    <w:p w14:paraId="3E60DEF7" w14:textId="1A8AF37B" w:rsidR="001009E8" w:rsidRDefault="001009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ther</w:t>
      </w:r>
    </w:p>
    <w:p w14:paraId="4FF0A46B" w14:textId="05D565B3" w:rsidR="001009E8" w:rsidRPr="001009E8" w:rsidRDefault="001009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6AB3F38" wp14:editId="26D0F8E6">
            <wp:extent cx="2559050" cy="2038350"/>
            <wp:effectExtent l="0" t="0" r="0" b="0"/>
            <wp:docPr id="2605501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550125" name="图片 26055012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905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009E8" w:rsidRPr="00100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E1A77" w14:textId="77777777" w:rsidR="005A7366" w:rsidRDefault="005A7366" w:rsidP="003607D7">
      <w:r>
        <w:separator/>
      </w:r>
    </w:p>
  </w:endnote>
  <w:endnote w:type="continuationSeparator" w:id="0">
    <w:p w14:paraId="7221F11E" w14:textId="77777777" w:rsidR="005A7366" w:rsidRDefault="005A7366" w:rsidP="00360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64A76" w14:textId="77777777" w:rsidR="005A7366" w:rsidRDefault="005A7366" w:rsidP="003607D7">
      <w:r>
        <w:separator/>
      </w:r>
    </w:p>
  </w:footnote>
  <w:footnote w:type="continuationSeparator" w:id="0">
    <w:p w14:paraId="7868DE37" w14:textId="77777777" w:rsidR="005A7366" w:rsidRDefault="005A7366" w:rsidP="00360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3C"/>
    <w:rsid w:val="001009E8"/>
    <w:rsid w:val="001B409F"/>
    <w:rsid w:val="003607D7"/>
    <w:rsid w:val="005A7366"/>
    <w:rsid w:val="00620D6B"/>
    <w:rsid w:val="009079A3"/>
    <w:rsid w:val="00D3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588A5"/>
  <w15:chartTrackingRefBased/>
  <w15:docId w15:val="{3A507D45-F5CF-46D7-A580-FC886BF01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B409F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360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07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0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07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3-05-22T15:43:00Z</dcterms:created>
  <dcterms:modified xsi:type="dcterms:W3CDTF">2023-06-10T09:59:00Z</dcterms:modified>
</cp:coreProperties>
</file>